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EA5" w:rsidRPr="00F47EA5" w:rsidRDefault="00F47EA5" w:rsidP="00F47EA5">
      <w:pPr>
        <w:rPr>
          <w:rFonts w:ascii="Arial" w:hAnsi="Arial" w:cs="Arial"/>
        </w:rPr>
      </w:pPr>
    </w:p>
    <w:tbl>
      <w:tblPr>
        <w:tblStyle w:val="LightShading"/>
        <w:tblW w:w="5778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959"/>
        <w:gridCol w:w="2693"/>
        <w:gridCol w:w="2126"/>
      </w:tblGrid>
      <w:tr w:rsidR="00F47EA5" w:rsidRPr="00F47EA5" w:rsidTr="00F47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AIR</w:t>
            </w:r>
          </w:p>
        </w:tc>
        <w:tc>
          <w:tcPr>
            <w:tcW w:w="2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BAG6 detected residue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SGTA NOE</w:t>
            </w:r>
          </w:p>
        </w:tc>
      </w:tr>
      <w:tr w:rsidR="00F47EA5" w:rsidRPr="00F47EA5" w:rsidTr="00F47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V65, V81, V85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E44,E47</w:t>
            </w:r>
          </w:p>
        </w:tc>
        <w:bookmarkStart w:id="0" w:name="_GoBack"/>
        <w:bookmarkEnd w:id="0"/>
      </w:tr>
      <w:tr w:rsidR="00F47EA5" w:rsidRPr="00F47EA5" w:rsidTr="00F47E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V65, V81, V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E44,E47</w:t>
            </w:r>
          </w:p>
        </w:tc>
      </w:tr>
      <w:tr w:rsidR="00F47EA5" w:rsidRPr="00F47EA5" w:rsidTr="00F47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R64,V65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D41,E54</w:t>
            </w:r>
          </w:p>
        </w:tc>
      </w:tr>
      <w:tr w:rsidR="00F47EA5" w:rsidRPr="00F47EA5" w:rsidTr="00F47E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R64,V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V48</w:t>
            </w:r>
          </w:p>
        </w:tc>
      </w:tr>
    </w:tbl>
    <w:p w:rsidR="00F47EA5" w:rsidRPr="00F47EA5" w:rsidRDefault="00F47EA5" w:rsidP="00F47EA5">
      <w:pPr>
        <w:rPr>
          <w:rFonts w:ascii="Arial" w:hAnsi="Arial" w:cs="Arial"/>
        </w:rPr>
      </w:pPr>
    </w:p>
    <w:p w:rsidR="00F47EA5" w:rsidRPr="00F47EA5" w:rsidRDefault="00F47EA5" w:rsidP="00F47EA5">
      <w:pPr>
        <w:rPr>
          <w:rFonts w:ascii="Arial" w:hAnsi="Arial" w:cs="Arial"/>
        </w:rPr>
      </w:pPr>
      <w:r w:rsidRPr="00F47EA5">
        <w:rPr>
          <w:rFonts w:ascii="Arial" w:hAnsi="Arial" w:cs="Arial"/>
          <w:b/>
        </w:rPr>
        <w:t>Table S3:</w:t>
      </w:r>
      <w:r w:rsidRPr="00F47EA5">
        <w:rPr>
          <w:rFonts w:ascii="Arial" w:hAnsi="Arial" w:cs="Arial"/>
        </w:rPr>
        <w:t xml:space="preserve"> HADDOCK ambiguous interaction restraints (AIRs) obtained from filtered NOE experiments for the SGTA_NT and BAG6_UBL complex.</w:t>
      </w:r>
    </w:p>
    <w:p w:rsidR="00F47EA5" w:rsidRPr="00213CDD" w:rsidRDefault="00F47EA5" w:rsidP="00F47EA5">
      <w:pPr>
        <w:rPr>
          <w:rFonts w:ascii="Arial" w:hAnsi="Arial" w:cs="Arial"/>
          <w:sz w:val="18"/>
          <w:szCs w:val="18"/>
        </w:rPr>
      </w:pPr>
    </w:p>
    <w:p w:rsidR="00122A34" w:rsidRPr="007576D3" w:rsidRDefault="00122A34">
      <w:pPr>
        <w:rPr>
          <w:rFonts w:ascii="Times New Roman" w:hAnsi="Times New Roman" w:cs="Times New Roman"/>
          <w:sz w:val="24"/>
          <w:szCs w:val="24"/>
        </w:rPr>
      </w:pPr>
    </w:p>
    <w:sectPr w:rsidR="00122A34" w:rsidRPr="007576D3" w:rsidSect="00F02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Arial"/>
    <w:charset w:val="00"/>
    <w:family w:val="swiss"/>
    <w:pitch w:val="variable"/>
  </w:font>
  <w:font w:name="Lohit Hindi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36CFF"/>
    <w:multiLevelType w:val="hybridMultilevel"/>
    <w:tmpl w:val="172A17EC"/>
    <w:lvl w:ilvl="0" w:tplc="9FDE9B36"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694DF5"/>
    <w:multiLevelType w:val="hybridMultilevel"/>
    <w:tmpl w:val="7554A496"/>
    <w:lvl w:ilvl="0" w:tplc="0A06E032">
      <w:numFmt w:val="bullet"/>
      <w:lvlText w:val=""/>
      <w:lvlJc w:val="left"/>
      <w:pPr>
        <w:ind w:left="174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</w:abstractNum>
  <w:abstractNum w:abstractNumId="2">
    <w:nsid w:val="41B45FD3"/>
    <w:multiLevelType w:val="hybridMultilevel"/>
    <w:tmpl w:val="F9FE324A"/>
    <w:lvl w:ilvl="0" w:tplc="A67ECF8E">
      <w:numFmt w:val="bullet"/>
      <w:lvlText w:val=""/>
      <w:lvlJc w:val="left"/>
      <w:pPr>
        <w:ind w:left="169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4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5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74E"/>
    <w:rsid w:val="0001677F"/>
    <w:rsid w:val="0004685B"/>
    <w:rsid w:val="000D48C0"/>
    <w:rsid w:val="00122A34"/>
    <w:rsid w:val="00324D84"/>
    <w:rsid w:val="0035574E"/>
    <w:rsid w:val="00395143"/>
    <w:rsid w:val="003C7DCC"/>
    <w:rsid w:val="00416846"/>
    <w:rsid w:val="00605549"/>
    <w:rsid w:val="00645E33"/>
    <w:rsid w:val="00736639"/>
    <w:rsid w:val="00747F12"/>
    <w:rsid w:val="007576D3"/>
    <w:rsid w:val="00807B3F"/>
    <w:rsid w:val="0086126E"/>
    <w:rsid w:val="008757C3"/>
    <w:rsid w:val="008A5F1D"/>
    <w:rsid w:val="0099101B"/>
    <w:rsid w:val="00BC22DD"/>
    <w:rsid w:val="00DC1080"/>
    <w:rsid w:val="00DE48B8"/>
    <w:rsid w:val="00DF4676"/>
    <w:rsid w:val="00F02F64"/>
    <w:rsid w:val="00F23E70"/>
    <w:rsid w:val="00F4599E"/>
    <w:rsid w:val="00F47EA5"/>
    <w:rsid w:val="00F9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7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68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676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807B3F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  <w:style w:type="table" w:styleId="LightShading">
    <w:name w:val="Light Shading"/>
    <w:basedOn w:val="TableNormal"/>
    <w:uiPriority w:val="60"/>
    <w:rsid w:val="00F47EA5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7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68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676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807B3F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  <w:style w:type="table" w:styleId="LightShading">
    <w:name w:val="Light Shading"/>
    <w:basedOn w:val="TableNormal"/>
    <w:uiPriority w:val="60"/>
    <w:rsid w:val="00F47EA5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js</dc:creator>
  <cp:lastModifiedBy>rli</cp:lastModifiedBy>
  <cp:revision>3</cp:revision>
  <dcterms:created xsi:type="dcterms:W3CDTF">2014-11-03T12:04:00Z</dcterms:created>
  <dcterms:modified xsi:type="dcterms:W3CDTF">2014-11-03T12:04:00Z</dcterms:modified>
</cp:coreProperties>
</file>